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830" w:type="dxa"/>
        <w:tblInd w:w="-10" w:type="dxa"/>
        <w:tblLook w:val="04A0" w:firstRow="1" w:lastRow="0" w:firstColumn="1" w:lastColumn="0" w:noHBand="0" w:noVBand="1"/>
      </w:tblPr>
      <w:tblGrid>
        <w:gridCol w:w="4680"/>
        <w:gridCol w:w="1797"/>
        <w:gridCol w:w="1353"/>
      </w:tblGrid>
      <w:tr w:rsidR="0069188F" w:rsidRPr="000F1EBC" w:rsidTr="00947F68">
        <w:trPr>
          <w:trHeight w:val="360"/>
        </w:trPr>
        <w:tc>
          <w:tcPr>
            <w:tcW w:w="4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</w:t>
            </w:r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SS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DAB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oxyestradio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ratero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ratero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at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rex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 hydrochlor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 sulf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uci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retam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utethi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grelid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rozol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epitan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ethe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-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+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zanavir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E+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citid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guanine-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2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athioprin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+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ithromycin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itracin zinc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nosta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amust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C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potast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il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apte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pa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xarote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aluta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ari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omy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nanser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rtezom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E+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ulfa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+1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zochrom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dium sulfon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plat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mofu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tilzom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ecoxib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omann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5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plat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dri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+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fara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mife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tr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rsulo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icista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E+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sone acet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phosphamide monohydr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ara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987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carbaz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PT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E+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norubi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ta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ethyl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7.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amethasone acet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hylstilbestro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ulfira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etaxe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zolamid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C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ercalcifero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orubic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agic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+1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ltrombopag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4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alutam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E+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nephrine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rubi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chlor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lo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E+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meprazole sodiu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io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pos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ista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mesta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etimib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ciclovi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uxosta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5.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xurid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dara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dara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nariz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HC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ta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E+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astat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dium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orafu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E+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odia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8E+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+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mcitabin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zar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iposidic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urea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+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gromy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ru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rubi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E+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yl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+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iquimod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oteca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oteca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hydr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retino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raconazol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otrigi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+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pa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osyl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-Arginine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alido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+7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rozol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ovor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lciu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aglipt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omy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chlor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idam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viroc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roxyprogesterone acet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estrol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na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cycl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chlor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zolasto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epristo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begro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a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xantro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chlor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i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N-49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9.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xyd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1EB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phenolat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feti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phenolic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loxone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arab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59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vadip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scapine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loxaci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litaxel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4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oniflor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idronat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odium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obinosta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zopa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E+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zopa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metrexed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butazo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crolimus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oglitazo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alido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a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nison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arbazi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olaz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amyc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orafe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iglitazo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E+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xoliti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vastatin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butyr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vanad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zotoc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E+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indac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i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l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rolimus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moxifen Citrat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ocapril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idomid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guan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ofacitinib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trate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+1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butam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naftat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+8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tecan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1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emifene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trat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tinoi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amcinolone </w:t>
            </w: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nimex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E+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sodium salt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murafen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blasti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.5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cristin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pocetine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leuto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9188F" w:rsidRPr="000F1EBC" w:rsidTr="00947F68">
        <w:trPr>
          <w:trHeight w:val="330"/>
        </w:trPr>
        <w:tc>
          <w:tcPr>
            <w:tcW w:w="4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ledronic</w:t>
            </w:r>
            <w:proofErr w:type="spellEnd"/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188F" w:rsidRPr="000F1EBC" w:rsidRDefault="0069188F" w:rsidP="00947F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344648" w:rsidRDefault="0069188F">
      <w:bookmarkStart w:id="0" w:name="_GoBack"/>
      <w:bookmarkEnd w:id="0"/>
    </w:p>
    <w:sectPr w:rsidR="00344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88F"/>
    <w:rsid w:val="0069188F"/>
    <w:rsid w:val="008353F3"/>
    <w:rsid w:val="00E2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F459C-662B-43CC-A178-037EFCC7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e, Ines</dc:creator>
  <cp:keywords/>
  <dc:description/>
  <cp:lastModifiedBy>Lohse, Ines</cp:lastModifiedBy>
  <cp:revision>1</cp:revision>
  <dcterms:created xsi:type="dcterms:W3CDTF">2018-08-28T18:53:00Z</dcterms:created>
  <dcterms:modified xsi:type="dcterms:W3CDTF">2018-08-28T18:54:00Z</dcterms:modified>
</cp:coreProperties>
</file>